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8"/>
        <w:gridCol w:w="1012"/>
        <w:gridCol w:w="7076"/>
      </w:tblGrid>
      <w:tr w:rsidR="004F7F55" w:rsidRPr="004F7F55" w14:paraId="1CF46980" w14:textId="77777777" w:rsidTr="004F7F55">
        <w:trPr>
          <w:trHeight w:val="315"/>
        </w:trPr>
        <w:tc>
          <w:tcPr>
            <w:tcW w:w="111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116CB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1 List of primer sets used for AQSΔS273R and addback generation</w:t>
            </w:r>
          </w:p>
        </w:tc>
      </w:tr>
      <w:tr w:rsidR="004F7F55" w:rsidRPr="004F7F55" w14:paraId="75E6D712" w14:textId="77777777" w:rsidTr="004F7F55">
        <w:trPr>
          <w:trHeight w:val="315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021CC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8832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AE05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7F55" w:rsidRPr="004F7F55" w14:paraId="4D62C2AE" w14:textId="77777777" w:rsidTr="004F7F55">
        <w:trPr>
          <w:trHeight w:val="315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5C50D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QSΔS273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552C6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5419C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(</w:t>
            </w:r>
            <w:proofErr w:type="gramEnd"/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3')</w:t>
            </w:r>
          </w:p>
        </w:tc>
      </w:tr>
      <w:tr w:rsidR="004F7F55" w:rsidRPr="004F7F55" w14:paraId="59F21511" w14:textId="77777777" w:rsidTr="004F7F55">
        <w:trPr>
          <w:trHeight w:val="315"/>
        </w:trPr>
        <w:tc>
          <w:tcPr>
            <w:tcW w:w="3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D37236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7C20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B0CA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ATACGACTCACTATAGGGTAGGTGACAAAACCCATCGG</w:t>
            </w:r>
          </w:p>
        </w:tc>
      </w:tr>
      <w:tr w:rsidR="004F7F55" w:rsidRPr="004F7F55" w14:paraId="53B44A04" w14:textId="77777777" w:rsidTr="004F7F55">
        <w:trPr>
          <w:trHeight w:val="315"/>
        </w:trPr>
        <w:tc>
          <w:tcPr>
            <w:tcW w:w="3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F054B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AD91A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77F87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CTTTTCCTCCGGCGACCCTTTAGCGGCCACTATACATA</w:t>
            </w:r>
          </w:p>
        </w:tc>
      </w:tr>
      <w:tr w:rsidR="004F7F55" w:rsidRPr="004F7F55" w14:paraId="5D89C3C7" w14:textId="77777777" w:rsidTr="004F7F55">
        <w:trPr>
          <w:trHeight w:val="315"/>
        </w:trPr>
        <w:tc>
          <w:tcPr>
            <w:tcW w:w="3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884B8D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ownstr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40BA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1DF9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GGACGAGCTGTACAAGTGAACTAATAAAGTTTGAATTC</w:t>
            </w:r>
          </w:p>
        </w:tc>
      </w:tr>
      <w:tr w:rsidR="004F7F55" w:rsidRPr="004F7F55" w14:paraId="49E8A933" w14:textId="77777777" w:rsidTr="004F7F55">
        <w:trPr>
          <w:trHeight w:val="315"/>
        </w:trPr>
        <w:tc>
          <w:tcPr>
            <w:tcW w:w="3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89FE8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B4F5C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07295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TTAGGTGACACTATAGAAGATAACGGACACGTGTTCA</w:t>
            </w:r>
          </w:p>
        </w:tc>
      </w:tr>
      <w:tr w:rsidR="004F7F55" w:rsidRPr="004F7F55" w14:paraId="3BE186E8" w14:textId="77777777" w:rsidTr="004F7F55">
        <w:trPr>
          <w:trHeight w:val="315"/>
        </w:trPr>
        <w:tc>
          <w:tcPr>
            <w:tcW w:w="3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AFF904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72 gene promo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1971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0227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GGTCGCCGGAGGAAAAGTC</w:t>
            </w:r>
          </w:p>
        </w:tc>
      </w:tr>
      <w:tr w:rsidR="004F7F55" w:rsidRPr="004F7F55" w14:paraId="32A04FCD" w14:textId="77777777" w:rsidTr="004F7F55">
        <w:trPr>
          <w:trHeight w:val="315"/>
        </w:trPr>
        <w:tc>
          <w:tcPr>
            <w:tcW w:w="3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14BF8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5332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0606E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ATAATGTTATAAAAATAATTTATTG</w:t>
            </w:r>
          </w:p>
        </w:tc>
      </w:tr>
      <w:tr w:rsidR="004F7F55" w:rsidRPr="004F7F55" w14:paraId="3EE9A32E" w14:textId="77777777" w:rsidTr="004F7F55">
        <w:trPr>
          <w:trHeight w:val="315"/>
        </w:trPr>
        <w:tc>
          <w:tcPr>
            <w:tcW w:w="3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223E45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ABE3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26F6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ATTTTTATAACATTATATATGGTGAGCAAGGGCGAGGA</w:t>
            </w:r>
          </w:p>
        </w:tc>
      </w:tr>
      <w:tr w:rsidR="004F7F55" w:rsidRPr="004F7F55" w14:paraId="0602E592" w14:textId="77777777" w:rsidTr="004F7F55">
        <w:trPr>
          <w:trHeight w:val="315"/>
        </w:trPr>
        <w:tc>
          <w:tcPr>
            <w:tcW w:w="3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5E033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6B8C0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A8EBD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CACTTGTACAGCTCGTCCA</w:t>
            </w:r>
          </w:p>
        </w:tc>
      </w:tr>
      <w:tr w:rsidR="004F7F55" w:rsidRPr="004F7F55" w14:paraId="562CA217" w14:textId="77777777" w:rsidTr="004F7F55">
        <w:trPr>
          <w:trHeight w:val="315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DBDB9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3813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10E2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7F55" w:rsidRPr="004F7F55" w14:paraId="7D46DD3A" w14:textId="77777777" w:rsidTr="004F7F55">
        <w:trPr>
          <w:trHeight w:val="315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32D17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bac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591F0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C8213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(</w:t>
            </w:r>
            <w:proofErr w:type="gramEnd"/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3')</w:t>
            </w:r>
          </w:p>
        </w:tc>
      </w:tr>
      <w:tr w:rsidR="004F7F55" w:rsidRPr="004F7F55" w14:paraId="49744C53" w14:textId="77777777" w:rsidTr="004F7F55">
        <w:trPr>
          <w:trHeight w:val="315"/>
        </w:trPr>
        <w:tc>
          <w:tcPr>
            <w:tcW w:w="31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A20178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pstream to Downstr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14C3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5136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ATACGACTCACTATAGGGTAGGTGACAAAACCCATCGG</w:t>
            </w:r>
          </w:p>
        </w:tc>
      </w:tr>
      <w:tr w:rsidR="004F7F55" w:rsidRPr="004F7F55" w14:paraId="276AE812" w14:textId="77777777" w:rsidTr="004F7F55">
        <w:trPr>
          <w:trHeight w:val="315"/>
        </w:trPr>
        <w:tc>
          <w:tcPr>
            <w:tcW w:w="31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0DF7A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9FE32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9AAD0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TAGGTGACACTATAGAAGATAACGGACACGTGTTCA</w:t>
            </w:r>
          </w:p>
        </w:tc>
      </w:tr>
      <w:tr w:rsidR="004F7F55" w:rsidRPr="004F7F55" w14:paraId="570A57AB" w14:textId="77777777" w:rsidTr="004F7F55">
        <w:trPr>
          <w:trHeight w:val="315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D3B4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8013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3104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7F55" w:rsidRPr="004F7F55" w14:paraId="1A77740F" w14:textId="77777777" w:rsidTr="004F7F55">
        <w:trPr>
          <w:trHeight w:val="315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2692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firmation PCR primer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E74A7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DD455" w14:textId="77777777" w:rsidR="004F7F55" w:rsidRPr="004F7F55" w:rsidRDefault="004F7F55" w:rsidP="004F7F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(</w:t>
            </w:r>
            <w:proofErr w:type="gramEnd"/>
            <w:r w:rsidRPr="004F7F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3')</w:t>
            </w:r>
          </w:p>
        </w:tc>
      </w:tr>
      <w:tr w:rsidR="004F7F55" w:rsidRPr="004F7F55" w14:paraId="720A6C62" w14:textId="77777777" w:rsidTr="004F7F55">
        <w:trPr>
          <w:trHeight w:val="315"/>
        </w:trPr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193F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mmon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16FC3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958A4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TCCCAGGACTGTTGAGTG</w:t>
            </w:r>
          </w:p>
        </w:tc>
      </w:tr>
      <w:tr w:rsidR="004F7F55" w:rsidRPr="004F7F55" w14:paraId="2B33CF43" w14:textId="77777777" w:rsidTr="004F7F55">
        <w:trPr>
          <w:trHeight w:val="315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DF85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273R chec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A4CA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D16A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TGTAAGATGCTCTGCGCA</w:t>
            </w:r>
          </w:p>
        </w:tc>
      </w:tr>
      <w:tr w:rsidR="004F7F55" w:rsidRPr="004F7F55" w14:paraId="7B7A6058" w14:textId="77777777" w:rsidTr="004F7F55">
        <w:trPr>
          <w:trHeight w:val="315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30BA3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Cherry</w:t>
            </w:r>
            <w:proofErr w:type="spellEnd"/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hec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2654C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502D4" w14:textId="77777777" w:rsidR="004F7F55" w:rsidRPr="004F7F55" w:rsidRDefault="004F7F55" w:rsidP="004F7F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F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ACTTGTACAGCTCGTCCA</w:t>
            </w:r>
          </w:p>
        </w:tc>
      </w:tr>
    </w:tbl>
    <w:p w14:paraId="0808B75E" w14:textId="77777777" w:rsidR="002C4180" w:rsidRDefault="002C4180"/>
    <w:sectPr w:rsidR="002C4180" w:rsidSect="004F7F5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55"/>
    <w:rsid w:val="002C4180"/>
    <w:rsid w:val="004F7F55"/>
    <w:rsid w:val="007940C3"/>
    <w:rsid w:val="008B6329"/>
    <w:rsid w:val="00A9232F"/>
    <w:rsid w:val="00AA14AD"/>
    <w:rsid w:val="00B370F8"/>
    <w:rsid w:val="00CF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41D607"/>
  <w15:chartTrackingRefBased/>
  <w15:docId w15:val="{6CF8FC4E-F668-4D8F-9AFC-6D12B39AF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7F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7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7F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7F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7F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7F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7F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7F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7F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7F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F7F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F7F5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F7F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F7F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F7F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F7F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F7F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F7F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F7F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F7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7F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F7F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7F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F7F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7F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F7F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F7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F7F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F7F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09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740</Characters>
  <Application>Microsoft Office Word</Application>
  <DocSecurity>0</DocSecurity>
  <Lines>58</Lines>
  <Paragraphs>4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ya Kitamura</dc:creator>
  <cp:keywords/>
  <dc:description/>
  <cp:lastModifiedBy>Tomoya Kitamura</cp:lastModifiedBy>
  <cp:revision>2</cp:revision>
  <dcterms:created xsi:type="dcterms:W3CDTF">2025-10-30T02:47:00Z</dcterms:created>
  <dcterms:modified xsi:type="dcterms:W3CDTF">2025-10-30T02:48:00Z</dcterms:modified>
</cp:coreProperties>
</file>